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600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84"/>
        <w:gridCol w:w="1843"/>
        <w:gridCol w:w="1559"/>
        <w:gridCol w:w="1214"/>
      </w:tblGrid>
      <w:tr w:rsidR="002B6D7D" w:rsidRPr="008D2629" w14:paraId="407C957D" w14:textId="77777777" w:rsidTr="008C5075">
        <w:trPr>
          <w:trHeight w:val="300"/>
        </w:trPr>
        <w:tc>
          <w:tcPr>
            <w:tcW w:w="3984" w:type="dxa"/>
            <w:shd w:val="clear" w:color="auto" w:fill="auto"/>
            <w:noWrap/>
            <w:vAlign w:val="center"/>
            <w:hideMark/>
          </w:tcPr>
          <w:p w14:paraId="6731DA14" w14:textId="77777777" w:rsidR="002B6D7D" w:rsidRPr="008D2629" w:rsidRDefault="002B6D7D" w:rsidP="008C507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fr-FR"/>
              </w:rPr>
            </w:pPr>
            <w:r w:rsidRPr="008D262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fr-FR"/>
              </w:rPr>
              <w:t>Library ID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E8826AD" w14:textId="77777777" w:rsidR="002B6D7D" w:rsidRPr="008D2629" w:rsidRDefault="002B6D7D" w:rsidP="008C507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fr-FR"/>
              </w:rPr>
            </w:pPr>
            <w:r w:rsidRPr="008D262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fr-FR"/>
              </w:rPr>
              <w:t>GRH7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840ACE3" w14:textId="77777777" w:rsidR="002B6D7D" w:rsidRPr="008D2629" w:rsidRDefault="002B6D7D" w:rsidP="008C507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fr-FR"/>
              </w:rPr>
            </w:pPr>
            <w:r w:rsidRPr="008D262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fr-FR"/>
              </w:rPr>
              <w:t>GRH78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74356BFC" w14:textId="77777777" w:rsidR="002B6D7D" w:rsidRPr="008D2629" w:rsidRDefault="002B6D7D" w:rsidP="008C507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fr-FR"/>
              </w:rPr>
            </w:pPr>
            <w:r w:rsidRPr="008D262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fr-FR"/>
              </w:rPr>
              <w:t>GRH49</w:t>
            </w:r>
          </w:p>
        </w:tc>
      </w:tr>
      <w:tr w:rsidR="002B6D7D" w:rsidRPr="008D2629" w14:paraId="75510D0D" w14:textId="77777777" w:rsidTr="008C5075">
        <w:trPr>
          <w:trHeight w:val="300"/>
        </w:trPr>
        <w:tc>
          <w:tcPr>
            <w:tcW w:w="3984" w:type="dxa"/>
            <w:shd w:val="clear" w:color="auto" w:fill="auto"/>
            <w:noWrap/>
            <w:vAlign w:val="center"/>
            <w:hideMark/>
          </w:tcPr>
          <w:p w14:paraId="067FA877" w14:textId="77777777" w:rsidR="002B6D7D" w:rsidRPr="008D2629" w:rsidRDefault="002B6D7D" w:rsidP="008C507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8D2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Genotyp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A6E9EB7" w14:textId="30DF4DD4" w:rsidR="002B6D7D" w:rsidRPr="008D2629" w:rsidRDefault="002B6D7D" w:rsidP="008C5075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fr-FR"/>
              </w:rPr>
            </w:pPr>
            <w:r w:rsidRPr="008D262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BX2</w:t>
            </w:r>
            <w:r w:rsidRPr="008D262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  <w:lang w:val="en-US" w:eastAsia="fr-FR"/>
              </w:rPr>
              <w:t>OFF</w:t>
            </w:r>
            <w:r w:rsidR="007B7F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, P(TARGET</w:t>
            </w:r>
            <w:r w:rsidR="00150122" w:rsidRPr="008D262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)</w:t>
            </w:r>
            <w:r w:rsidR="007B3468" w:rsidRPr="007B346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  <w:lang w:val="en-US" w:eastAsia="fr-FR"/>
              </w:rPr>
              <w:t>G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0CBC93E" w14:textId="01B9940A" w:rsidR="002B6D7D" w:rsidRPr="008D2629" w:rsidRDefault="002B6D7D" w:rsidP="008C5075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fr-FR"/>
              </w:rPr>
            </w:pPr>
            <w:r w:rsidRPr="008D262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BX2</w:t>
            </w:r>
            <w:r w:rsidRPr="0025133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  <w:lang w:val="en-US" w:eastAsia="fr-FR"/>
              </w:rPr>
              <w:t>Θ</w:t>
            </w:r>
            <w:r w:rsidR="00150122" w:rsidRPr="008D262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, P(</w:t>
            </w:r>
            <w:r w:rsidR="007B7FD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TARGET</w:t>
            </w:r>
            <w:r w:rsidR="00150122" w:rsidRPr="008D262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)</w:t>
            </w:r>
            <w:r w:rsidR="007B3468" w:rsidRPr="007B3468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vertAlign w:val="superscript"/>
                <w:lang w:val="en-US" w:eastAsia="fr-FR"/>
              </w:rPr>
              <w:t>GS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14F4258B" w14:textId="77777777" w:rsidR="002B6D7D" w:rsidRPr="008D2629" w:rsidRDefault="002B6D7D" w:rsidP="008C5075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fr-FR"/>
              </w:rPr>
            </w:pPr>
            <w:r w:rsidRPr="008D262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BX2*</w:t>
            </w:r>
          </w:p>
        </w:tc>
      </w:tr>
      <w:tr w:rsidR="002B6D7D" w:rsidRPr="008D2629" w14:paraId="340DFADB" w14:textId="77777777" w:rsidTr="008C5075">
        <w:trPr>
          <w:trHeight w:val="300"/>
        </w:trPr>
        <w:tc>
          <w:tcPr>
            <w:tcW w:w="3984" w:type="dxa"/>
            <w:shd w:val="clear" w:color="auto" w:fill="auto"/>
            <w:noWrap/>
            <w:vAlign w:val="center"/>
            <w:hideMark/>
          </w:tcPr>
          <w:p w14:paraId="416E9778" w14:textId="77777777" w:rsidR="002B6D7D" w:rsidRPr="008D2629" w:rsidRDefault="002B6D7D" w:rsidP="008C507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8D2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D. melanogaster Jan. 2013 (Flybase r5.49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AB5B83A" w14:textId="7C3E9441" w:rsidR="002B6D7D" w:rsidRPr="008D2629" w:rsidRDefault="002B6D7D" w:rsidP="008C507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8D2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</w:t>
            </w:r>
            <w:r w:rsidR="007B62D0" w:rsidRPr="008D2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,</w:t>
            </w:r>
            <w:r w:rsidRPr="008D2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692</w:t>
            </w:r>
            <w:r w:rsidR="007B62D0" w:rsidRPr="008D2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,</w:t>
            </w:r>
            <w:r w:rsidRPr="008D2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42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869568C" w14:textId="475E6FF8" w:rsidR="002B6D7D" w:rsidRPr="008D2629" w:rsidRDefault="002B6D7D" w:rsidP="008C507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8D2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8</w:t>
            </w:r>
            <w:r w:rsidR="007B62D0" w:rsidRPr="008D2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,</w:t>
            </w:r>
            <w:r w:rsidRPr="008D2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545</w:t>
            </w:r>
            <w:r w:rsidR="007B62D0" w:rsidRPr="008D2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,</w:t>
            </w:r>
            <w:r w:rsidRPr="008D2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573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3C2A0BA8" w14:textId="79B80E12" w:rsidR="002B6D7D" w:rsidRPr="008D2629" w:rsidRDefault="002B6D7D" w:rsidP="008C507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8D2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6</w:t>
            </w:r>
            <w:r w:rsidR="007B62D0" w:rsidRPr="008D2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,</w:t>
            </w:r>
            <w:r w:rsidRPr="008D2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42</w:t>
            </w:r>
            <w:r w:rsidR="007B62D0" w:rsidRPr="008D2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,</w:t>
            </w:r>
            <w:r w:rsidRPr="008D2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73</w:t>
            </w:r>
          </w:p>
        </w:tc>
      </w:tr>
      <w:tr w:rsidR="002B6D7D" w:rsidRPr="008D2629" w14:paraId="64839D13" w14:textId="77777777" w:rsidTr="008C5075">
        <w:trPr>
          <w:trHeight w:val="300"/>
        </w:trPr>
        <w:tc>
          <w:tcPr>
            <w:tcW w:w="3984" w:type="dxa"/>
            <w:shd w:val="clear" w:color="auto" w:fill="auto"/>
            <w:noWrap/>
            <w:vAlign w:val="center"/>
            <w:hideMark/>
          </w:tcPr>
          <w:p w14:paraId="175D80B3" w14:textId="77777777" w:rsidR="002B6D7D" w:rsidRPr="008D2629" w:rsidRDefault="002B6D7D" w:rsidP="008C507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8D2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dme_miR_r2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91EFE08" w14:textId="2BABC0FB" w:rsidR="002B6D7D" w:rsidRPr="008D2629" w:rsidRDefault="002B6D7D" w:rsidP="008C507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8D2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</w:t>
            </w:r>
            <w:r w:rsidR="007B62D0" w:rsidRPr="008D2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,</w:t>
            </w:r>
            <w:r w:rsidRPr="008D2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621</w:t>
            </w:r>
            <w:r w:rsidR="007B62D0" w:rsidRPr="008D2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,</w:t>
            </w:r>
            <w:r w:rsidRPr="008D2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70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5048326" w14:textId="4C768317" w:rsidR="002B6D7D" w:rsidRPr="008D2629" w:rsidRDefault="002B6D7D" w:rsidP="008C507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8D2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</w:t>
            </w:r>
            <w:r w:rsidR="007B62D0" w:rsidRPr="008D2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,</w:t>
            </w:r>
            <w:r w:rsidRPr="008D2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951</w:t>
            </w:r>
            <w:r w:rsidR="007B62D0" w:rsidRPr="008D2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,</w:t>
            </w:r>
            <w:r w:rsidRPr="008D2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62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09282798" w14:textId="206202F5" w:rsidR="002B6D7D" w:rsidRPr="008D2629" w:rsidRDefault="002B6D7D" w:rsidP="008C507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8D2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</w:t>
            </w:r>
            <w:r w:rsidR="007B62D0" w:rsidRPr="008D2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,</w:t>
            </w:r>
            <w:r w:rsidRPr="008D2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871</w:t>
            </w:r>
            <w:r w:rsidR="007B62D0" w:rsidRPr="008D2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,</w:t>
            </w:r>
            <w:r w:rsidRPr="008D2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88</w:t>
            </w:r>
          </w:p>
        </w:tc>
      </w:tr>
      <w:tr w:rsidR="002B6D7D" w:rsidRPr="008D2629" w14:paraId="63F71B8E" w14:textId="77777777" w:rsidTr="008C5075">
        <w:trPr>
          <w:trHeight w:val="300"/>
        </w:trPr>
        <w:tc>
          <w:tcPr>
            <w:tcW w:w="3984" w:type="dxa"/>
            <w:shd w:val="clear" w:color="auto" w:fill="auto"/>
            <w:noWrap/>
            <w:vAlign w:val="center"/>
            <w:hideMark/>
          </w:tcPr>
          <w:p w14:paraId="282DDE36" w14:textId="77777777" w:rsidR="002B6D7D" w:rsidRPr="008D2629" w:rsidRDefault="002B6D7D" w:rsidP="008C507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8D2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Dmel_all-tRN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2B27E36" w14:textId="6B1841D9" w:rsidR="002B6D7D" w:rsidRPr="008D2629" w:rsidRDefault="002B6D7D" w:rsidP="008C507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8D2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50</w:t>
            </w:r>
            <w:r w:rsidR="007B62D0" w:rsidRPr="008D2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,</w:t>
            </w:r>
            <w:r w:rsidRPr="008D2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60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4A080C3" w14:textId="1CA321AA" w:rsidR="002B6D7D" w:rsidRPr="008D2629" w:rsidRDefault="002B6D7D" w:rsidP="008C507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8D2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70</w:t>
            </w:r>
            <w:r w:rsidR="007B62D0" w:rsidRPr="008D2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,</w:t>
            </w:r>
            <w:r w:rsidRPr="008D2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751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6C787395" w14:textId="394F25BD" w:rsidR="002B6D7D" w:rsidRPr="008D2629" w:rsidRDefault="002B6D7D" w:rsidP="008C507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8D2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11</w:t>
            </w:r>
            <w:r w:rsidR="007B62D0" w:rsidRPr="008D2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,</w:t>
            </w:r>
            <w:r w:rsidRPr="008D2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604</w:t>
            </w:r>
          </w:p>
        </w:tc>
      </w:tr>
      <w:tr w:rsidR="002B6D7D" w:rsidRPr="008D2629" w14:paraId="706D2627" w14:textId="77777777" w:rsidTr="008C5075">
        <w:trPr>
          <w:trHeight w:val="300"/>
        </w:trPr>
        <w:tc>
          <w:tcPr>
            <w:tcW w:w="3984" w:type="dxa"/>
            <w:shd w:val="clear" w:color="auto" w:fill="auto"/>
            <w:noWrap/>
            <w:vAlign w:val="center"/>
            <w:hideMark/>
          </w:tcPr>
          <w:p w14:paraId="19E8FD51" w14:textId="77777777" w:rsidR="002B6D7D" w:rsidRPr="008D2629" w:rsidRDefault="002B6D7D" w:rsidP="008C507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proofErr w:type="spellStart"/>
            <w:r w:rsidRPr="008D2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Dmel_all-miscRN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A4AC107" w14:textId="077A702B" w:rsidR="002B6D7D" w:rsidRPr="008D2629" w:rsidRDefault="002B6D7D" w:rsidP="008C507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8D2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</w:t>
            </w:r>
            <w:r w:rsidR="007B62D0" w:rsidRPr="008D2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,</w:t>
            </w:r>
            <w:r w:rsidRPr="008D2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04</w:t>
            </w:r>
            <w:r w:rsidR="007B62D0" w:rsidRPr="008D2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,</w:t>
            </w:r>
            <w:r w:rsidRPr="008D2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91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0DBF0A6" w14:textId="2749229C" w:rsidR="002B6D7D" w:rsidRPr="008D2629" w:rsidRDefault="002B6D7D" w:rsidP="008C507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8D2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</w:t>
            </w:r>
            <w:r w:rsidR="007B62D0" w:rsidRPr="008D2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,</w:t>
            </w:r>
            <w:r w:rsidRPr="008D2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823</w:t>
            </w:r>
            <w:r w:rsidR="007B62D0" w:rsidRPr="008D2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,</w:t>
            </w:r>
            <w:r w:rsidRPr="008D2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568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50ABF89B" w14:textId="2C67993B" w:rsidR="002B6D7D" w:rsidRPr="008D2629" w:rsidRDefault="002B6D7D" w:rsidP="008C507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8D2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992</w:t>
            </w:r>
            <w:r w:rsidR="007B62D0" w:rsidRPr="008D2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,</w:t>
            </w:r>
            <w:r w:rsidRPr="008D2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800</w:t>
            </w:r>
          </w:p>
        </w:tc>
      </w:tr>
      <w:tr w:rsidR="002B6D7D" w:rsidRPr="008D2629" w14:paraId="2D5733E4" w14:textId="77777777" w:rsidTr="008C5075">
        <w:trPr>
          <w:trHeight w:val="300"/>
        </w:trPr>
        <w:tc>
          <w:tcPr>
            <w:tcW w:w="3984" w:type="dxa"/>
            <w:shd w:val="clear" w:color="auto" w:fill="auto"/>
            <w:noWrap/>
            <w:vAlign w:val="center"/>
            <w:hideMark/>
          </w:tcPr>
          <w:p w14:paraId="265D89D3" w14:textId="77777777" w:rsidR="002B6D7D" w:rsidRPr="008D2629" w:rsidRDefault="002B6D7D" w:rsidP="008C507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8D2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Dmel_transposon_set_BDGP_v94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D7D2D9B" w14:textId="37349E7D" w:rsidR="002B6D7D" w:rsidRPr="008D2629" w:rsidRDefault="002B6D7D" w:rsidP="008C507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8D2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6</w:t>
            </w:r>
            <w:r w:rsidR="007B62D0" w:rsidRPr="008D2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,</w:t>
            </w:r>
            <w:r w:rsidRPr="008D2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61</w:t>
            </w:r>
            <w:r w:rsidR="007B62D0" w:rsidRPr="008D2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,</w:t>
            </w:r>
            <w:r w:rsidRPr="008D2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0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64B77DC" w14:textId="1CE9A773" w:rsidR="002B6D7D" w:rsidRPr="008D2629" w:rsidRDefault="002B6D7D" w:rsidP="008C507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8D2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6</w:t>
            </w:r>
            <w:r w:rsidR="007B62D0" w:rsidRPr="008D2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,</w:t>
            </w:r>
            <w:r w:rsidRPr="008D2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580</w:t>
            </w:r>
            <w:r w:rsidR="007B62D0" w:rsidRPr="008D2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,</w:t>
            </w:r>
            <w:r w:rsidRPr="008D2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495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48422A22" w14:textId="1DCAA0F2" w:rsidR="002B6D7D" w:rsidRPr="008D2629" w:rsidRDefault="002B6D7D" w:rsidP="008C507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8D2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6</w:t>
            </w:r>
            <w:r w:rsidR="007B62D0" w:rsidRPr="008D2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,</w:t>
            </w:r>
            <w:r w:rsidRPr="008D2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396</w:t>
            </w:r>
            <w:r w:rsidR="007B62D0" w:rsidRPr="008D2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,</w:t>
            </w:r>
            <w:r w:rsidRPr="008D2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904</w:t>
            </w:r>
          </w:p>
        </w:tc>
      </w:tr>
      <w:tr w:rsidR="002B6D7D" w:rsidRPr="008D2629" w14:paraId="2A2036BE" w14:textId="77777777" w:rsidTr="008C5075">
        <w:trPr>
          <w:trHeight w:val="300"/>
        </w:trPr>
        <w:tc>
          <w:tcPr>
            <w:tcW w:w="3984" w:type="dxa"/>
            <w:shd w:val="clear" w:color="auto" w:fill="auto"/>
            <w:noWrap/>
            <w:vAlign w:val="center"/>
            <w:hideMark/>
          </w:tcPr>
          <w:p w14:paraId="056E8DFE" w14:textId="77777777" w:rsidR="002B6D7D" w:rsidRPr="008D2629" w:rsidRDefault="002B6D7D" w:rsidP="008C507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8D2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D. melanogaster transcripts Jan. 2013 (Flybase r5.49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D4A0CC8" w14:textId="608A1CBE" w:rsidR="002B6D7D" w:rsidRPr="008D2629" w:rsidRDefault="002B6D7D" w:rsidP="008C507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8D2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</w:t>
            </w:r>
            <w:r w:rsidR="007B62D0" w:rsidRPr="008D2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,</w:t>
            </w:r>
            <w:r w:rsidRPr="008D2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747</w:t>
            </w:r>
            <w:r w:rsidR="007B62D0" w:rsidRPr="008D2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,</w:t>
            </w:r>
            <w:r w:rsidRPr="008D2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93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CD947C0" w14:textId="7744EA98" w:rsidR="002B6D7D" w:rsidRPr="008D2629" w:rsidRDefault="002B6D7D" w:rsidP="008C507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8D2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</w:t>
            </w:r>
            <w:r w:rsidR="007B62D0" w:rsidRPr="008D2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,</w:t>
            </w:r>
            <w:r w:rsidRPr="008D2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734</w:t>
            </w:r>
            <w:r w:rsidR="007B62D0" w:rsidRPr="008D2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,</w:t>
            </w:r>
            <w:r w:rsidRPr="008D2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672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56A2443A" w14:textId="38223DBE" w:rsidR="002B6D7D" w:rsidRPr="008D2629" w:rsidRDefault="002B6D7D" w:rsidP="008C507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8D2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1</w:t>
            </w:r>
            <w:r w:rsidR="007B62D0" w:rsidRPr="008D2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,</w:t>
            </w:r>
            <w:r w:rsidRPr="008D2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521</w:t>
            </w:r>
            <w:r w:rsidR="007B62D0" w:rsidRPr="008D2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,</w:t>
            </w:r>
            <w:r w:rsidRPr="008D2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258</w:t>
            </w:r>
          </w:p>
        </w:tc>
      </w:tr>
      <w:tr w:rsidR="002B6D7D" w:rsidRPr="008D2629" w14:paraId="233CD1E9" w14:textId="77777777" w:rsidTr="008C5075">
        <w:trPr>
          <w:trHeight w:val="300"/>
        </w:trPr>
        <w:tc>
          <w:tcPr>
            <w:tcW w:w="3984" w:type="dxa"/>
            <w:shd w:val="clear" w:color="auto" w:fill="auto"/>
            <w:noWrap/>
            <w:vAlign w:val="center"/>
            <w:hideMark/>
          </w:tcPr>
          <w:p w14:paraId="30E0F06A" w14:textId="77777777" w:rsidR="002B6D7D" w:rsidRPr="008D2629" w:rsidRDefault="002B6D7D" w:rsidP="008C507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fr-FR"/>
              </w:rPr>
            </w:pPr>
            <w:r w:rsidRPr="008D262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fr-FR"/>
              </w:rPr>
              <w:t>Normalization factor miRNA rpm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073E0BC" w14:textId="1E4E7E93" w:rsidR="002B6D7D" w:rsidRPr="008D2629" w:rsidRDefault="002B6D7D" w:rsidP="008C507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fr-FR"/>
              </w:rPr>
            </w:pPr>
            <w:r w:rsidRPr="008D262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fr-FR"/>
              </w:rPr>
              <w:t>0</w:t>
            </w:r>
            <w:r w:rsidR="007B62D0" w:rsidRPr="008D262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fr-FR"/>
              </w:rPr>
              <w:t>.</w:t>
            </w:r>
            <w:r w:rsidRPr="008D262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fr-FR"/>
              </w:rPr>
              <w:t>27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881580D" w14:textId="60C9B57E" w:rsidR="002B6D7D" w:rsidRPr="008D2629" w:rsidRDefault="002B6D7D" w:rsidP="008C507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fr-FR"/>
              </w:rPr>
            </w:pPr>
            <w:r w:rsidRPr="008D262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fr-FR"/>
              </w:rPr>
              <w:t>0</w:t>
            </w:r>
            <w:r w:rsidR="007B62D0" w:rsidRPr="008D262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fr-FR"/>
              </w:rPr>
              <w:t>.</w:t>
            </w:r>
            <w:r w:rsidRPr="008D262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fr-FR"/>
              </w:rPr>
              <w:t>253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551BB6B3" w14:textId="21FCC739" w:rsidR="002B6D7D" w:rsidRPr="008D2629" w:rsidRDefault="002B6D7D" w:rsidP="008C507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fr-FR"/>
              </w:rPr>
            </w:pPr>
            <w:r w:rsidRPr="008D262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fr-FR"/>
              </w:rPr>
              <w:t>0</w:t>
            </w:r>
            <w:r w:rsidR="007B62D0" w:rsidRPr="008D262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fr-FR"/>
              </w:rPr>
              <w:t>.</w:t>
            </w:r>
            <w:r w:rsidRPr="008D262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fr-FR"/>
              </w:rPr>
              <w:t>258</w:t>
            </w:r>
          </w:p>
        </w:tc>
      </w:tr>
      <w:tr w:rsidR="002B6D7D" w:rsidRPr="008D2629" w14:paraId="6655C79F" w14:textId="77777777" w:rsidTr="008C5075">
        <w:trPr>
          <w:trHeight w:val="300"/>
        </w:trPr>
        <w:tc>
          <w:tcPr>
            <w:tcW w:w="3984" w:type="dxa"/>
            <w:shd w:val="clear" w:color="auto" w:fill="auto"/>
            <w:noWrap/>
            <w:vAlign w:val="center"/>
            <w:hideMark/>
          </w:tcPr>
          <w:p w14:paraId="6F4DAC29" w14:textId="77777777" w:rsidR="002B6D7D" w:rsidRPr="008D2629" w:rsidRDefault="002B6D7D" w:rsidP="008C507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8D2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Normalization factor </w:t>
            </w:r>
            <w:proofErr w:type="spellStart"/>
            <w:r w:rsidRPr="008D2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Dmel</w:t>
            </w:r>
            <w:proofErr w:type="spellEnd"/>
            <w:r w:rsidRPr="008D2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 xml:space="preserve"> rpm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1D29CE7" w14:textId="633CC0E5" w:rsidR="002B6D7D" w:rsidRPr="008D2629" w:rsidRDefault="002B6D7D" w:rsidP="008C507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8D2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</w:t>
            </w:r>
            <w:r w:rsidR="007B62D0" w:rsidRPr="008D2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.</w:t>
            </w:r>
            <w:r w:rsidRPr="008D2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5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7DA1512" w14:textId="04103506" w:rsidR="002B6D7D" w:rsidRPr="008D2629" w:rsidRDefault="002B6D7D" w:rsidP="008C507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8D2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</w:t>
            </w:r>
            <w:r w:rsidR="007B62D0" w:rsidRPr="008D2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.</w:t>
            </w:r>
            <w:r w:rsidRPr="008D2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54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6467347F" w14:textId="2878DBC1" w:rsidR="002B6D7D" w:rsidRPr="008D2629" w:rsidRDefault="002B6D7D" w:rsidP="008C507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 w:rsidRPr="008D2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</w:t>
            </w:r>
            <w:r w:rsidR="007B62D0" w:rsidRPr="008D2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.</w:t>
            </w:r>
            <w:r w:rsidRPr="008D26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062</w:t>
            </w:r>
          </w:p>
        </w:tc>
      </w:tr>
    </w:tbl>
    <w:p w14:paraId="03D816A7" w14:textId="77777777" w:rsidR="007D45AF" w:rsidRPr="008D2629" w:rsidRDefault="007D45AF" w:rsidP="002B6D7D">
      <w:pPr>
        <w:jc w:val="both"/>
        <w:rPr>
          <w:rFonts w:ascii="Times New Roman" w:hAnsi="Times New Roman" w:cs="Times New Roman"/>
          <w:lang w:val="en-US"/>
        </w:rPr>
      </w:pPr>
    </w:p>
    <w:p w14:paraId="06224DF3" w14:textId="0257215B" w:rsidR="002B6D7D" w:rsidRPr="00F82863" w:rsidRDefault="00C617C3" w:rsidP="003061E9">
      <w:pPr>
        <w:spacing w:line="360" w:lineRule="auto"/>
        <w:jc w:val="both"/>
        <w:rPr>
          <w:rFonts w:ascii="Times New Roman" w:hAnsi="Times New Roman" w:cs="Times New Roman"/>
          <w:b/>
          <w:color w:val="000000"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file 5</w:t>
      </w:r>
      <w:r w:rsidR="002B6D7D" w:rsidRPr="00F82863">
        <w:rPr>
          <w:rFonts w:ascii="Times New Roman" w:hAnsi="Times New Roman" w:cs="Times New Roman"/>
          <w:b/>
          <w:lang w:val="en-US"/>
        </w:rPr>
        <w:t>. Annotation of small RNA libraries</w:t>
      </w:r>
      <w:r w:rsidR="00F82863" w:rsidRPr="00F82863">
        <w:rPr>
          <w:rFonts w:ascii="Times New Roman" w:hAnsi="Times New Roman" w:cs="Times New Roman"/>
          <w:b/>
          <w:lang w:val="en-US"/>
        </w:rPr>
        <w:t>.</w:t>
      </w:r>
      <w:bookmarkStart w:id="0" w:name="_GoBack"/>
      <w:bookmarkEnd w:id="0"/>
    </w:p>
    <w:sectPr w:rsidR="002B6D7D" w:rsidRPr="00F82863" w:rsidSect="00AB2E83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6D7D"/>
    <w:rsid w:val="00150122"/>
    <w:rsid w:val="001C5C9C"/>
    <w:rsid w:val="00251335"/>
    <w:rsid w:val="0026123A"/>
    <w:rsid w:val="002B6D7D"/>
    <w:rsid w:val="003061E9"/>
    <w:rsid w:val="003A369B"/>
    <w:rsid w:val="004E0A54"/>
    <w:rsid w:val="0054078C"/>
    <w:rsid w:val="0057237C"/>
    <w:rsid w:val="006F4A1D"/>
    <w:rsid w:val="007B3468"/>
    <w:rsid w:val="007B62D0"/>
    <w:rsid w:val="007B7FD1"/>
    <w:rsid w:val="007D45AF"/>
    <w:rsid w:val="00815CEC"/>
    <w:rsid w:val="008C5075"/>
    <w:rsid w:val="008D2629"/>
    <w:rsid w:val="00A74842"/>
    <w:rsid w:val="00A77F8D"/>
    <w:rsid w:val="00A821E6"/>
    <w:rsid w:val="00AB2E83"/>
    <w:rsid w:val="00AD4998"/>
    <w:rsid w:val="00AD6509"/>
    <w:rsid w:val="00AE150D"/>
    <w:rsid w:val="00B53E34"/>
    <w:rsid w:val="00B90243"/>
    <w:rsid w:val="00C27CA7"/>
    <w:rsid w:val="00C617C3"/>
    <w:rsid w:val="00D06C4B"/>
    <w:rsid w:val="00D415A9"/>
    <w:rsid w:val="00E55C14"/>
    <w:rsid w:val="00E90DB2"/>
    <w:rsid w:val="00F8286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1B9011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3A369B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3A369B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581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1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1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90</Words>
  <Characters>500</Characters>
  <Application>Microsoft Macintosh Word</Application>
  <DocSecurity>0</DocSecurity>
  <Lines>4</Lines>
  <Paragraphs>1</Paragraphs>
  <ScaleCrop>false</ScaleCrop>
  <Company>Université Pierre et Marie Curie</Company>
  <LinksUpToDate>false</LinksUpToDate>
  <CharactersWithSpaces>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ine Boivin</dc:creator>
  <cp:keywords/>
  <dc:description/>
  <cp:lastModifiedBy>Antoine Boivin</cp:lastModifiedBy>
  <cp:revision>23</cp:revision>
  <dcterms:created xsi:type="dcterms:W3CDTF">2018-01-22T09:56:00Z</dcterms:created>
  <dcterms:modified xsi:type="dcterms:W3CDTF">2019-02-26T16:07:00Z</dcterms:modified>
</cp:coreProperties>
</file>